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0F3" w:rsidRPr="006C70F3" w:rsidRDefault="006C70F3" w:rsidP="006C70F3">
      <w:pPr>
        <w:spacing w:after="160" w:line="259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proofErr w:type="gramStart"/>
      <w:r w:rsidRPr="006C70F3">
        <w:rPr>
          <w:rFonts w:ascii="Times New Roman" w:eastAsia="Calibri" w:hAnsi="Times New Roman" w:cs="Times New Roman"/>
          <w:b/>
          <w:iCs/>
          <w:sz w:val="24"/>
          <w:szCs w:val="24"/>
        </w:rPr>
        <w:t>S4 Table.</w:t>
      </w:r>
      <w:proofErr w:type="gramEnd"/>
      <w:r w:rsidRPr="006C70F3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gramStart"/>
      <w:r w:rsidRPr="006C70F3">
        <w:rPr>
          <w:rFonts w:ascii="Times New Roman" w:eastAsia="Calibri" w:hAnsi="Times New Roman" w:cs="Times New Roman"/>
          <w:iCs/>
          <w:sz w:val="24"/>
          <w:szCs w:val="24"/>
        </w:rPr>
        <w:t>Pseudo-First, Second-Order and Intra-particle diffusion model parameter of MO Adsorption on MPs</w:t>
      </w:r>
      <w:r w:rsidR="00715DAC">
        <w:rPr>
          <w:rFonts w:ascii="Times New Roman" w:eastAsia="Calibri" w:hAnsi="Times New Roman" w:cs="Times New Roman"/>
          <w:iCs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TableGrid12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2495"/>
        <w:gridCol w:w="1629"/>
        <w:gridCol w:w="1535"/>
        <w:gridCol w:w="1548"/>
      </w:tblGrid>
      <w:tr w:rsidR="006C70F3" w:rsidRPr="006C70F3" w:rsidTr="00564210">
        <w:trPr>
          <w:trHeight w:val="476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-MP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T-MP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-MPs</w:t>
            </w:r>
          </w:p>
        </w:tc>
      </w:tr>
      <w:tr w:rsidR="006C70F3" w:rsidRPr="006C70F3" w:rsidTr="00564210">
        <w:trPr>
          <w:trHeight w:val="404"/>
        </w:trPr>
        <w:tc>
          <w:tcPr>
            <w:tcW w:w="16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eudo-first-order kinetics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e,exp</w:t>
            </w:r>
            <w:proofErr w:type="spellEnd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</w:tr>
      <w:tr w:rsidR="006C70F3" w:rsidRPr="006C70F3" w:rsidTr="00564210">
        <w:trPr>
          <w:trHeight w:val="450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e,cal</w:t>
            </w:r>
            <w:proofErr w:type="spellEnd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1629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535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548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</w:tr>
      <w:tr w:rsidR="006C70F3" w:rsidRPr="006C70F3" w:rsidTr="00564210">
        <w:trPr>
          <w:trHeight w:val="512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K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 xml:space="preserve">1 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h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-0.063</w:t>
            </w:r>
          </w:p>
        </w:tc>
      </w:tr>
      <w:tr w:rsidR="006C70F3" w:rsidRPr="006C70F3" w:rsidTr="00564210">
        <w:trPr>
          <w:trHeight w:val="494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884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</w:tr>
      <w:tr w:rsidR="006C70F3" w:rsidRPr="006C70F3" w:rsidTr="00564210">
        <w:trPr>
          <w:trHeight w:val="494"/>
        </w:trPr>
        <w:tc>
          <w:tcPr>
            <w:tcW w:w="16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seudo-second-order kinetics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e,exp</w:t>
            </w:r>
            <w:proofErr w:type="spellEnd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</w:tr>
      <w:tr w:rsidR="006C70F3" w:rsidRPr="006C70F3" w:rsidTr="00564210">
        <w:trPr>
          <w:trHeight w:val="512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q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e,cal</w:t>
            </w:r>
            <w:proofErr w:type="spellEnd"/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1629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535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548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423</w:t>
            </w:r>
          </w:p>
        </w:tc>
      </w:tr>
      <w:tr w:rsidR="006C70F3" w:rsidRPr="006C70F3" w:rsidTr="00564210">
        <w:trPr>
          <w:trHeight w:val="512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K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g.mg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535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548" w:type="dxa"/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</w:tr>
      <w:tr w:rsidR="006C70F3" w:rsidRPr="006C70F3" w:rsidTr="00564210">
        <w:trPr>
          <w:trHeight w:val="512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</w:p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</w:tr>
      <w:tr w:rsidR="006C70F3" w:rsidRPr="006C70F3" w:rsidTr="00564210">
        <w:trPr>
          <w:trHeight w:val="494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6C70F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914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887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</w:tr>
      <w:tr w:rsidR="006C70F3" w:rsidRPr="006C70F3" w:rsidTr="00564210">
        <w:trPr>
          <w:trHeight w:val="351"/>
        </w:trPr>
        <w:tc>
          <w:tcPr>
            <w:tcW w:w="16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tra-particle</w:t>
            </w:r>
          </w:p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ffusion Model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1106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109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2197</w:t>
            </w:r>
          </w:p>
        </w:tc>
      </w:tr>
      <w:tr w:rsidR="006C70F3" w:rsidRPr="006C70F3" w:rsidTr="00564210">
        <w:trPr>
          <w:trHeight w:val="450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 w:rsidRPr="006C70F3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diff</w:t>
            </w:r>
            <w:proofErr w:type="spellEnd"/>
          </w:p>
        </w:tc>
        <w:tc>
          <w:tcPr>
            <w:tcW w:w="1629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0988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0649</w:t>
            </w:r>
          </w:p>
        </w:tc>
        <w:tc>
          <w:tcPr>
            <w:tcW w:w="1548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0806</w:t>
            </w:r>
          </w:p>
        </w:tc>
      </w:tr>
      <w:tr w:rsidR="006C70F3" w:rsidRPr="006C70F3" w:rsidTr="00564210">
        <w:trPr>
          <w:trHeight w:val="494"/>
        </w:trPr>
        <w:tc>
          <w:tcPr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70F3" w:rsidRPr="006C70F3" w:rsidRDefault="006C70F3" w:rsidP="006C70F3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</w:t>
            </w:r>
            <w:r w:rsidRPr="006C70F3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9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8788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395</w:t>
            </w:r>
          </w:p>
        </w:tc>
        <w:tc>
          <w:tcPr>
            <w:tcW w:w="1548" w:type="dxa"/>
            <w:shd w:val="clear" w:color="auto" w:fill="auto"/>
            <w:vAlign w:val="bottom"/>
          </w:tcPr>
          <w:p w:rsidR="006C70F3" w:rsidRPr="006C70F3" w:rsidRDefault="006C70F3" w:rsidP="006C70F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70F3">
              <w:rPr>
                <w:rFonts w:ascii="Times New Roman" w:hAnsi="Times New Roman"/>
                <w:color w:val="000000"/>
                <w:sz w:val="24"/>
                <w:szCs w:val="24"/>
              </w:rPr>
              <w:t>0.9214</w:t>
            </w:r>
          </w:p>
        </w:tc>
      </w:tr>
    </w:tbl>
    <w:p w:rsidR="002F7890" w:rsidRDefault="002F7890"/>
    <w:sectPr w:rsidR="002F7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924"/>
    <w:rsid w:val="002F7890"/>
    <w:rsid w:val="00582924"/>
    <w:rsid w:val="006C70F3"/>
    <w:rsid w:val="0071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6C70F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7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6C70F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C7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6-13T19:10:00Z</dcterms:created>
  <dcterms:modified xsi:type="dcterms:W3CDTF">2025-06-13T19:41:00Z</dcterms:modified>
</cp:coreProperties>
</file>